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C212E" w14:textId="4B4F73A8" w:rsidR="00577372" w:rsidRPr="005910DD" w:rsidRDefault="00577372" w:rsidP="00425126">
      <w:pPr>
        <w:pStyle w:val="a4"/>
        <w:spacing w:before="0" w:beforeAutospacing="0" w:after="0" w:afterAutospacing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5910DD">
        <w:rPr>
          <w:rFonts w:ascii="Times New Roman" w:hAnsi="Times New Roman" w:cs="Times New Roman"/>
          <w:b/>
          <w:bCs/>
          <w:sz w:val="22"/>
          <w:szCs w:val="22"/>
        </w:rPr>
        <w:t xml:space="preserve">Table S1. </w:t>
      </w:r>
      <w:r w:rsidR="006269C2" w:rsidRPr="005910DD">
        <w:rPr>
          <w:rFonts w:ascii="Times New Roman" w:hAnsi="Times New Roman" w:cs="Times New Roman"/>
          <w:sz w:val="22"/>
          <w:szCs w:val="22"/>
        </w:rPr>
        <w:t>O</w:t>
      </w:r>
      <w:r w:rsidRPr="005910DD">
        <w:rPr>
          <w:rFonts w:ascii="Times New Roman" w:hAnsi="Times New Roman" w:cs="Times New Roman"/>
          <w:sz w:val="22"/>
          <w:szCs w:val="22"/>
        </w:rPr>
        <w:t xml:space="preserve">dds ratios (95% </w:t>
      </w:r>
      <w:r w:rsidR="0097357F" w:rsidRPr="005910DD">
        <w:rPr>
          <w:rFonts w:ascii="Times New Roman" w:hAnsi="Times New Roman" w:cs="Times New Roman"/>
          <w:sz w:val="22"/>
          <w:szCs w:val="22"/>
        </w:rPr>
        <w:t>confidence interval</w:t>
      </w:r>
      <w:r w:rsidRPr="005910DD">
        <w:rPr>
          <w:rFonts w:ascii="Times New Roman" w:hAnsi="Times New Roman" w:cs="Times New Roman"/>
          <w:sz w:val="22"/>
          <w:szCs w:val="22"/>
        </w:rPr>
        <w:t xml:space="preserve">) for </w:t>
      </w:r>
      <w:r w:rsidR="006269C2" w:rsidRPr="005910DD">
        <w:rPr>
          <w:rFonts w:ascii="Times New Roman" w:hAnsi="Times New Roman" w:cs="Times New Roman"/>
          <w:sz w:val="22"/>
          <w:szCs w:val="22"/>
        </w:rPr>
        <w:t>cognitive impairment</w:t>
      </w:r>
      <w:r w:rsidRPr="005910DD">
        <w:rPr>
          <w:rFonts w:ascii="Times New Roman" w:hAnsi="Times New Roman" w:cs="Times New Roman"/>
          <w:sz w:val="22"/>
          <w:szCs w:val="22"/>
        </w:rPr>
        <w:t xml:space="preserve"> based on plasma elements concentration interquartile range in the single</w:t>
      </w:r>
      <w:r w:rsidR="00425126" w:rsidRPr="005910DD">
        <w:rPr>
          <w:rFonts w:ascii="Times New Roman" w:hAnsi="Times New Roman" w:cs="Times New Roman"/>
          <w:sz w:val="22"/>
          <w:szCs w:val="22"/>
        </w:rPr>
        <w:t xml:space="preserve"> </w:t>
      </w:r>
      <w:r w:rsidRPr="005910DD">
        <w:rPr>
          <w:rFonts w:ascii="Times New Roman" w:hAnsi="Times New Roman" w:cs="Times New Roman"/>
          <w:sz w:val="22"/>
          <w:szCs w:val="22"/>
        </w:rPr>
        <w:t xml:space="preserve">element </w:t>
      </w:r>
      <w:proofErr w:type="gramStart"/>
      <w:r w:rsidRPr="005910DD">
        <w:rPr>
          <w:rFonts w:ascii="Times New Roman" w:hAnsi="Times New Roman" w:cs="Times New Roman"/>
          <w:sz w:val="22"/>
          <w:szCs w:val="22"/>
        </w:rPr>
        <w:t>model</w:t>
      </w:r>
      <w:r w:rsidR="00425126" w:rsidRPr="005910DD">
        <w:rPr>
          <w:rFonts w:ascii="Times New Roman" w:hAnsi="Times New Roman" w:cs="Times New Roman"/>
          <w:sz w:val="22"/>
          <w:szCs w:val="22"/>
        </w:rPr>
        <w:t>s</w:t>
      </w:r>
      <w:proofErr w:type="gramEnd"/>
      <w:r w:rsidRPr="005910D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911C645" w14:textId="77777777" w:rsidR="00577372" w:rsidRPr="00B47283" w:rsidRDefault="00577372" w:rsidP="00577372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160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984"/>
        <w:gridCol w:w="1985"/>
        <w:gridCol w:w="1984"/>
        <w:gridCol w:w="1985"/>
        <w:gridCol w:w="2126"/>
      </w:tblGrid>
      <w:tr w:rsidR="00577372" w:rsidRPr="005910DD" w14:paraId="66E3DA59" w14:textId="77777777" w:rsidTr="00530C00">
        <w:trPr>
          <w:trHeight w:val="397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09EFEF68" w14:textId="4B1536F7" w:rsidR="00577372" w:rsidRPr="005910DD" w:rsidRDefault="005910DD" w:rsidP="004251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ma elements</w:t>
            </w:r>
          </w:p>
        </w:tc>
        <w:tc>
          <w:tcPr>
            <w:tcW w:w="14033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C00DF2" w14:textId="665CB162" w:rsidR="00577372" w:rsidRPr="005910DD" w:rsidRDefault="005910DD" w:rsidP="0042512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dds ratios (95%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fidence interval)</w:t>
            </w:r>
          </w:p>
        </w:tc>
      </w:tr>
      <w:tr w:rsidR="005910DD" w:rsidRPr="005910DD" w14:paraId="7077785E" w14:textId="77777777" w:rsidTr="00530C00">
        <w:trPr>
          <w:trHeight w:val="397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4E3C7594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7822A" w14:textId="0FEB8C8E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47283">
              <w:rPr>
                <w:rFonts w:ascii="Times New Roman" w:hAnsi="Times New Roman" w:cs="Times New Roman"/>
                <w:szCs w:val="21"/>
              </w:rPr>
              <w:t>Seleniu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93F1B" w14:textId="5D77812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47283">
              <w:rPr>
                <w:rFonts w:ascii="Times New Roman" w:hAnsi="Times New Roman" w:cs="Times New Roman"/>
                <w:szCs w:val="21"/>
              </w:rPr>
              <w:t>Mangane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6AAFA" w14:textId="16BEEA16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OLE_LINK10"/>
            <w:r w:rsidRPr="00B47283">
              <w:rPr>
                <w:rFonts w:ascii="Times New Roman" w:hAnsi="Times New Roman" w:cs="Times New Roman"/>
                <w:szCs w:val="21"/>
              </w:rPr>
              <w:t>Magnesium</w:t>
            </w:r>
            <w:bookmarkEnd w:id="0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A18AF" w14:textId="3658D448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47283">
              <w:rPr>
                <w:rFonts w:ascii="Times New Roman" w:hAnsi="Times New Roman" w:cs="Times New Roman"/>
                <w:szCs w:val="21"/>
              </w:rPr>
              <w:t>Calciu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71E6B0" w14:textId="5FAB456A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47283">
              <w:rPr>
                <w:rFonts w:ascii="Times New Roman" w:hAnsi="Times New Roman" w:cs="Times New Roman"/>
                <w:szCs w:val="21"/>
              </w:rPr>
              <w:t>Ir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ABC42F" w14:textId="4304DF32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47283">
              <w:rPr>
                <w:rFonts w:ascii="Times New Roman" w:hAnsi="Times New Roman" w:cs="Times New Roman"/>
                <w:szCs w:val="21"/>
              </w:rPr>
              <w:t>Copp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91F52C" w14:textId="0C00292E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47283">
              <w:rPr>
                <w:rFonts w:ascii="Times New Roman" w:hAnsi="Times New Roman" w:cs="Times New Roman"/>
                <w:szCs w:val="21"/>
              </w:rPr>
              <w:t>Zinc</w:t>
            </w:r>
          </w:p>
        </w:tc>
      </w:tr>
      <w:tr w:rsidR="005910DD" w:rsidRPr="005910DD" w14:paraId="4DE55B9B" w14:textId="77777777" w:rsidTr="00530C00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25190D5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E2DF765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19-81.79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478CA7D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-0.01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8FCED5B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39-20.29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A2AB4FE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701-98.35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36E548E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7-1.83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AAEB516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2-1.04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B65DD3E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4-1.084</w:t>
            </w:r>
          </w:p>
        </w:tc>
      </w:tr>
      <w:tr w:rsidR="005910DD" w:rsidRPr="005910DD" w14:paraId="2EA2F69E" w14:textId="77777777" w:rsidTr="00530C00">
        <w:trPr>
          <w:trHeight w:val="39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2F8191B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2E80BCF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19C65D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6DBA02B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29C8F46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3161CC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81A222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35AFB8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5910DD" w:rsidRPr="005910DD" w14:paraId="0CA81E58" w14:textId="77777777" w:rsidTr="00530C00">
        <w:trPr>
          <w:trHeight w:val="39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CDBDDE5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DC7381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001-112.83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48097B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2-0.0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BA0A9EB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303-25.02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DA38E7D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692-129.8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69E1D63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57-3.81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ADA3FD9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8-1.28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D03C59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4-2.030</w:t>
            </w:r>
          </w:p>
        </w:tc>
      </w:tr>
      <w:tr w:rsidR="005910DD" w:rsidRPr="005910DD" w14:paraId="2A8D38D7" w14:textId="77777777" w:rsidTr="00530C00">
        <w:trPr>
          <w:trHeight w:val="397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28A0BAAF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926A590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5(0.174,0.569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AAA64EC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2(0.300,0.94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5EE82E2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75(0.913,3.076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A1FE713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73(1.019,3.44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4F0AEFA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0(0.387,1.197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0757607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6(0.495,1.550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053DAFC8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2(0.714,2.266)</w:t>
            </w:r>
          </w:p>
        </w:tc>
      </w:tr>
      <w:tr w:rsidR="005910DD" w:rsidRPr="005910DD" w14:paraId="30694058" w14:textId="77777777" w:rsidTr="00530C00">
        <w:trPr>
          <w:trHeight w:val="397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06CA57E4" w14:textId="422E60F9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B9A79C2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03DB63C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A84DC76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60A6B57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3</w:t>
            </w:r>
          </w:p>
        </w:tc>
        <w:tc>
          <w:tcPr>
            <w:tcW w:w="1984" w:type="dxa"/>
            <w:tcBorders>
              <w:top w:val="nil"/>
            </w:tcBorders>
          </w:tcPr>
          <w:p w14:paraId="18C4C598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2</w:t>
            </w:r>
          </w:p>
        </w:tc>
        <w:tc>
          <w:tcPr>
            <w:tcW w:w="1985" w:type="dxa"/>
            <w:tcBorders>
              <w:top w:val="nil"/>
            </w:tcBorders>
          </w:tcPr>
          <w:p w14:paraId="4FDD1BA7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0</w:t>
            </w:r>
          </w:p>
        </w:tc>
        <w:tc>
          <w:tcPr>
            <w:tcW w:w="2126" w:type="dxa"/>
            <w:tcBorders>
              <w:top w:val="nil"/>
            </w:tcBorders>
          </w:tcPr>
          <w:p w14:paraId="707AC1C9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5</w:t>
            </w:r>
          </w:p>
        </w:tc>
      </w:tr>
      <w:tr w:rsidR="005910DD" w:rsidRPr="005910DD" w14:paraId="15FB0859" w14:textId="77777777" w:rsidTr="00530C00">
        <w:trPr>
          <w:trHeight w:val="397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50D6416A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6986A5B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.3-153.887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034FFA5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7-0.06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C404DEE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44-29.15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9FAA05D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.989-157.142</w:t>
            </w:r>
          </w:p>
        </w:tc>
        <w:tc>
          <w:tcPr>
            <w:tcW w:w="1984" w:type="dxa"/>
            <w:tcBorders>
              <w:top w:val="nil"/>
            </w:tcBorders>
          </w:tcPr>
          <w:p w14:paraId="1EE70833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39-7.631</w:t>
            </w:r>
          </w:p>
        </w:tc>
        <w:tc>
          <w:tcPr>
            <w:tcW w:w="1985" w:type="dxa"/>
            <w:tcBorders>
              <w:top w:val="nil"/>
            </w:tcBorders>
          </w:tcPr>
          <w:p w14:paraId="20323C1C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88-1.594</w:t>
            </w:r>
          </w:p>
        </w:tc>
        <w:tc>
          <w:tcPr>
            <w:tcW w:w="2126" w:type="dxa"/>
            <w:tcBorders>
              <w:top w:val="nil"/>
            </w:tcBorders>
          </w:tcPr>
          <w:p w14:paraId="4238BEC3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37-3.183</w:t>
            </w:r>
          </w:p>
        </w:tc>
      </w:tr>
      <w:tr w:rsidR="005910DD" w:rsidRPr="005910DD" w14:paraId="472EA075" w14:textId="77777777" w:rsidTr="00530C00">
        <w:trPr>
          <w:trHeight w:val="397"/>
          <w:jc w:val="center"/>
        </w:trPr>
        <w:tc>
          <w:tcPr>
            <w:tcW w:w="1985" w:type="dxa"/>
            <w:vAlign w:val="center"/>
          </w:tcPr>
          <w:p w14:paraId="5A7BF913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1984" w:type="dxa"/>
            <w:vAlign w:val="center"/>
          </w:tcPr>
          <w:p w14:paraId="610F3753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4(0.183,0.612)</w:t>
            </w:r>
          </w:p>
        </w:tc>
        <w:tc>
          <w:tcPr>
            <w:tcW w:w="1985" w:type="dxa"/>
            <w:vAlign w:val="center"/>
          </w:tcPr>
          <w:p w14:paraId="1FCA5ACC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0(0.303,0.961)</w:t>
            </w:r>
          </w:p>
        </w:tc>
        <w:tc>
          <w:tcPr>
            <w:tcW w:w="1984" w:type="dxa"/>
            <w:vAlign w:val="center"/>
          </w:tcPr>
          <w:p w14:paraId="310A1050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0(1.108,3.681)</w:t>
            </w:r>
          </w:p>
        </w:tc>
        <w:tc>
          <w:tcPr>
            <w:tcW w:w="1985" w:type="dxa"/>
            <w:vAlign w:val="center"/>
          </w:tcPr>
          <w:p w14:paraId="6A209C7C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22(1.270,4.246)</w:t>
            </w:r>
          </w:p>
        </w:tc>
        <w:tc>
          <w:tcPr>
            <w:tcW w:w="1984" w:type="dxa"/>
            <w:vAlign w:val="center"/>
          </w:tcPr>
          <w:p w14:paraId="00202F92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6(0.478,1.496)</w:t>
            </w:r>
          </w:p>
        </w:tc>
        <w:tc>
          <w:tcPr>
            <w:tcW w:w="1985" w:type="dxa"/>
            <w:vAlign w:val="center"/>
          </w:tcPr>
          <w:p w14:paraId="6DCDA471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7(0.432,1.363)</w:t>
            </w:r>
          </w:p>
        </w:tc>
        <w:tc>
          <w:tcPr>
            <w:tcW w:w="2126" w:type="dxa"/>
            <w:vAlign w:val="center"/>
          </w:tcPr>
          <w:p w14:paraId="052A69EF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81(0.941,3.003)</w:t>
            </w:r>
          </w:p>
        </w:tc>
      </w:tr>
      <w:tr w:rsidR="005910DD" w:rsidRPr="005910DD" w14:paraId="022B7741" w14:textId="77777777" w:rsidTr="00530C00">
        <w:trPr>
          <w:trHeight w:val="397"/>
          <w:jc w:val="center"/>
        </w:trPr>
        <w:tc>
          <w:tcPr>
            <w:tcW w:w="1985" w:type="dxa"/>
            <w:vAlign w:val="center"/>
          </w:tcPr>
          <w:p w14:paraId="62CE8FE7" w14:textId="084AF552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984" w:type="dxa"/>
            <w:vAlign w:val="center"/>
          </w:tcPr>
          <w:p w14:paraId="2973843C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vAlign w:val="center"/>
          </w:tcPr>
          <w:p w14:paraId="4FA4BA2D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1984" w:type="dxa"/>
            <w:vAlign w:val="center"/>
          </w:tcPr>
          <w:p w14:paraId="7D873C04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1985" w:type="dxa"/>
            <w:vAlign w:val="center"/>
          </w:tcPr>
          <w:p w14:paraId="48166654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1984" w:type="dxa"/>
          </w:tcPr>
          <w:p w14:paraId="1E608E8B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5</w:t>
            </w:r>
          </w:p>
        </w:tc>
        <w:tc>
          <w:tcPr>
            <w:tcW w:w="1985" w:type="dxa"/>
          </w:tcPr>
          <w:p w14:paraId="79491ECB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6</w:t>
            </w:r>
          </w:p>
        </w:tc>
        <w:tc>
          <w:tcPr>
            <w:tcW w:w="2126" w:type="dxa"/>
          </w:tcPr>
          <w:p w14:paraId="052F49B6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9</w:t>
            </w:r>
          </w:p>
        </w:tc>
      </w:tr>
      <w:tr w:rsidR="005910DD" w:rsidRPr="005910DD" w14:paraId="075B4161" w14:textId="77777777" w:rsidTr="00530C00">
        <w:trPr>
          <w:trHeight w:val="397"/>
          <w:jc w:val="center"/>
        </w:trPr>
        <w:tc>
          <w:tcPr>
            <w:tcW w:w="1985" w:type="dxa"/>
            <w:vAlign w:val="center"/>
          </w:tcPr>
          <w:p w14:paraId="588AAB90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4</w:t>
            </w:r>
          </w:p>
        </w:tc>
        <w:tc>
          <w:tcPr>
            <w:tcW w:w="1984" w:type="dxa"/>
            <w:vAlign w:val="center"/>
          </w:tcPr>
          <w:p w14:paraId="5AE4A0EF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.186-375.705</w:t>
            </w:r>
          </w:p>
        </w:tc>
        <w:tc>
          <w:tcPr>
            <w:tcW w:w="1985" w:type="dxa"/>
            <w:vAlign w:val="center"/>
          </w:tcPr>
          <w:p w14:paraId="0FFED7B4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-2.714</w:t>
            </w:r>
          </w:p>
        </w:tc>
        <w:tc>
          <w:tcPr>
            <w:tcW w:w="1984" w:type="dxa"/>
            <w:vAlign w:val="center"/>
          </w:tcPr>
          <w:p w14:paraId="3EA5D6ED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152-78.319</w:t>
            </w:r>
          </w:p>
        </w:tc>
        <w:tc>
          <w:tcPr>
            <w:tcW w:w="1985" w:type="dxa"/>
            <w:vAlign w:val="center"/>
          </w:tcPr>
          <w:p w14:paraId="7B332753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.216-344.156</w:t>
            </w:r>
          </w:p>
        </w:tc>
        <w:tc>
          <w:tcPr>
            <w:tcW w:w="1984" w:type="dxa"/>
          </w:tcPr>
          <w:p w14:paraId="74788433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50-19.993</w:t>
            </w:r>
          </w:p>
        </w:tc>
        <w:tc>
          <w:tcPr>
            <w:tcW w:w="1985" w:type="dxa"/>
          </w:tcPr>
          <w:p w14:paraId="4E748BD7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96-10.945</w:t>
            </w:r>
          </w:p>
        </w:tc>
        <w:tc>
          <w:tcPr>
            <w:tcW w:w="2126" w:type="dxa"/>
          </w:tcPr>
          <w:p w14:paraId="6825A5EC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02-10.293</w:t>
            </w:r>
          </w:p>
        </w:tc>
      </w:tr>
      <w:tr w:rsidR="005910DD" w:rsidRPr="005910DD" w14:paraId="2A7ACDF7" w14:textId="77777777" w:rsidTr="00530C00">
        <w:trPr>
          <w:trHeight w:val="397"/>
          <w:jc w:val="center"/>
        </w:trPr>
        <w:tc>
          <w:tcPr>
            <w:tcW w:w="1985" w:type="dxa"/>
            <w:vAlign w:val="center"/>
          </w:tcPr>
          <w:p w14:paraId="52E7D644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dds ratio (95%CI)</w:t>
            </w:r>
          </w:p>
        </w:tc>
        <w:tc>
          <w:tcPr>
            <w:tcW w:w="1984" w:type="dxa"/>
            <w:vAlign w:val="center"/>
          </w:tcPr>
          <w:p w14:paraId="2313D91A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4(0.117,0.427)</w:t>
            </w:r>
          </w:p>
        </w:tc>
        <w:tc>
          <w:tcPr>
            <w:tcW w:w="1985" w:type="dxa"/>
            <w:vAlign w:val="center"/>
          </w:tcPr>
          <w:p w14:paraId="4B7C9196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0(0.093,0.346)</w:t>
            </w:r>
          </w:p>
        </w:tc>
        <w:tc>
          <w:tcPr>
            <w:tcW w:w="1984" w:type="dxa"/>
            <w:vAlign w:val="center"/>
          </w:tcPr>
          <w:p w14:paraId="04EA0ADA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48(0.969,3.153)</w:t>
            </w:r>
          </w:p>
        </w:tc>
        <w:tc>
          <w:tcPr>
            <w:tcW w:w="1985" w:type="dxa"/>
            <w:vAlign w:val="center"/>
          </w:tcPr>
          <w:p w14:paraId="21AEFB21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85(1.747,5.804)</w:t>
            </w:r>
          </w:p>
        </w:tc>
        <w:tc>
          <w:tcPr>
            <w:tcW w:w="1984" w:type="dxa"/>
            <w:vAlign w:val="center"/>
          </w:tcPr>
          <w:p w14:paraId="50E4E1BA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3(0.126,0.469)</w:t>
            </w:r>
          </w:p>
        </w:tc>
        <w:tc>
          <w:tcPr>
            <w:tcW w:w="1985" w:type="dxa"/>
            <w:vAlign w:val="center"/>
          </w:tcPr>
          <w:p w14:paraId="77B47402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0(0.440,1.417)</w:t>
            </w:r>
          </w:p>
        </w:tc>
        <w:tc>
          <w:tcPr>
            <w:tcW w:w="2126" w:type="dxa"/>
            <w:vAlign w:val="center"/>
          </w:tcPr>
          <w:p w14:paraId="60D36FF4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8(0.540,1.770)</w:t>
            </w:r>
          </w:p>
        </w:tc>
      </w:tr>
      <w:tr w:rsidR="005910DD" w:rsidRPr="005910DD" w14:paraId="40FA9A53" w14:textId="77777777" w:rsidTr="00530C00">
        <w:trPr>
          <w:trHeight w:val="397"/>
          <w:jc w:val="center"/>
        </w:trPr>
        <w:tc>
          <w:tcPr>
            <w:tcW w:w="1985" w:type="dxa"/>
            <w:vAlign w:val="center"/>
          </w:tcPr>
          <w:p w14:paraId="443C4CE7" w14:textId="3EB1FB7E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984" w:type="dxa"/>
            <w:vAlign w:val="center"/>
          </w:tcPr>
          <w:p w14:paraId="585F2165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vAlign w:val="center"/>
          </w:tcPr>
          <w:p w14:paraId="5490F39C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vAlign w:val="center"/>
          </w:tcPr>
          <w:p w14:paraId="57DE924B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1985" w:type="dxa"/>
            <w:vAlign w:val="center"/>
          </w:tcPr>
          <w:p w14:paraId="109F334C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14:paraId="467F9B3D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28734895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9</w:t>
            </w:r>
          </w:p>
        </w:tc>
        <w:tc>
          <w:tcPr>
            <w:tcW w:w="2126" w:type="dxa"/>
          </w:tcPr>
          <w:p w14:paraId="69B4324D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0</w:t>
            </w:r>
          </w:p>
        </w:tc>
      </w:tr>
      <w:tr w:rsidR="005910DD" w:rsidRPr="005910DD" w14:paraId="468E30BA" w14:textId="77777777" w:rsidTr="00577372">
        <w:trPr>
          <w:trHeight w:val="397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8FF40A2" w14:textId="6FFC48CB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OLE_LINK62"/>
            <w:bookmarkStart w:id="2" w:name="OLE_LINK63"/>
            <w:r w:rsidRPr="005910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bookmarkEnd w:id="1"/>
            <w:bookmarkEnd w:id="2"/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35F88EE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314D287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0DD4421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38BA3F1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F1D3B6D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F7DAD93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378A63D" w14:textId="77777777" w:rsidR="005910DD" w:rsidRPr="005910DD" w:rsidRDefault="005910DD" w:rsidP="005910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10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2</w:t>
            </w:r>
          </w:p>
        </w:tc>
      </w:tr>
    </w:tbl>
    <w:p w14:paraId="67BCE3C3" w14:textId="164007CE" w:rsidR="009C5F16" w:rsidRPr="00355203" w:rsidRDefault="00F11EBC" w:rsidP="0035520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11EBC">
        <w:rPr>
          <w:rFonts w:ascii="Times New Roman" w:hAnsi="Times New Roman" w:cs="Times New Roman"/>
          <w:i/>
          <w:szCs w:val="21"/>
        </w:rPr>
        <w:t xml:space="preserve">NOTE. </w:t>
      </w:r>
      <w:r w:rsidR="00577372" w:rsidRPr="00B47283">
        <w:rPr>
          <w:rFonts w:ascii="Times New Roman" w:hAnsi="Times New Roman" w:cs="Times New Roman"/>
          <w:szCs w:val="21"/>
        </w:rPr>
        <w:t xml:space="preserve">Plasma elements were included in the single-element model and adjusted for </w:t>
      </w:r>
      <w:r w:rsidR="00577372" w:rsidRPr="00B47283">
        <w:rPr>
          <w:rFonts w:ascii="Times New Roman" w:hAnsi="Times New Roman" w:cs="Times New Roman"/>
          <w:color w:val="000000" w:themeColor="text1"/>
          <w:szCs w:val="21"/>
        </w:rPr>
        <w:t xml:space="preserve">age, sex, ethnicity, marital status, education, and </w:t>
      </w:r>
      <w:r w:rsidR="00B37C7A" w:rsidRPr="00B37C7A">
        <w:rPr>
          <w:rFonts w:ascii="Times New Roman" w:hAnsi="Times New Roman" w:cs="Times New Roman"/>
          <w:color w:val="000000" w:themeColor="text1"/>
          <w:szCs w:val="21"/>
        </w:rPr>
        <w:t>body mass index</w:t>
      </w:r>
      <w:r w:rsidR="00577372" w:rsidRPr="00B47283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</w:p>
    <w:sectPr w:rsidR="009C5F16" w:rsidRPr="00355203" w:rsidSect="0057737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372"/>
    <w:rsid w:val="00003F68"/>
    <w:rsid w:val="000257B1"/>
    <w:rsid w:val="00042188"/>
    <w:rsid w:val="00061A84"/>
    <w:rsid w:val="000741DF"/>
    <w:rsid w:val="00074BD4"/>
    <w:rsid w:val="000954C3"/>
    <w:rsid w:val="000A0179"/>
    <w:rsid w:val="000A1FA7"/>
    <w:rsid w:val="000B2535"/>
    <w:rsid w:val="000C0BD8"/>
    <w:rsid w:val="000C28B2"/>
    <w:rsid w:val="000C6384"/>
    <w:rsid w:val="000D761B"/>
    <w:rsid w:val="000E66B7"/>
    <w:rsid w:val="000F1304"/>
    <w:rsid w:val="000F455C"/>
    <w:rsid w:val="00104216"/>
    <w:rsid w:val="001056D9"/>
    <w:rsid w:val="00105A09"/>
    <w:rsid w:val="0011479B"/>
    <w:rsid w:val="00123E95"/>
    <w:rsid w:val="001264A6"/>
    <w:rsid w:val="001317B4"/>
    <w:rsid w:val="00135CC4"/>
    <w:rsid w:val="00155467"/>
    <w:rsid w:val="00160357"/>
    <w:rsid w:val="0016303D"/>
    <w:rsid w:val="00166D6A"/>
    <w:rsid w:val="001742A0"/>
    <w:rsid w:val="00175268"/>
    <w:rsid w:val="00180224"/>
    <w:rsid w:val="00180F5E"/>
    <w:rsid w:val="00183D1A"/>
    <w:rsid w:val="001952D8"/>
    <w:rsid w:val="001954DD"/>
    <w:rsid w:val="00196353"/>
    <w:rsid w:val="00196768"/>
    <w:rsid w:val="001B5A9D"/>
    <w:rsid w:val="001C2D51"/>
    <w:rsid w:val="001C7DED"/>
    <w:rsid w:val="001D406E"/>
    <w:rsid w:val="001E0C18"/>
    <w:rsid w:val="001E0E51"/>
    <w:rsid w:val="001F0765"/>
    <w:rsid w:val="001F5F88"/>
    <w:rsid w:val="00206382"/>
    <w:rsid w:val="00235465"/>
    <w:rsid w:val="00244181"/>
    <w:rsid w:val="00255E7A"/>
    <w:rsid w:val="002724BC"/>
    <w:rsid w:val="00275C7F"/>
    <w:rsid w:val="0028015C"/>
    <w:rsid w:val="00287B39"/>
    <w:rsid w:val="002A2C54"/>
    <w:rsid w:val="002A5575"/>
    <w:rsid w:val="002E1E48"/>
    <w:rsid w:val="002F2968"/>
    <w:rsid w:val="002F6F22"/>
    <w:rsid w:val="00303D26"/>
    <w:rsid w:val="003054B7"/>
    <w:rsid w:val="00307082"/>
    <w:rsid w:val="0034109B"/>
    <w:rsid w:val="00355203"/>
    <w:rsid w:val="003644F4"/>
    <w:rsid w:val="00365C50"/>
    <w:rsid w:val="00386435"/>
    <w:rsid w:val="00397A5B"/>
    <w:rsid w:val="00397DB9"/>
    <w:rsid w:val="003C79B1"/>
    <w:rsid w:val="003D243F"/>
    <w:rsid w:val="003D27FB"/>
    <w:rsid w:val="003E24D6"/>
    <w:rsid w:val="003F5B43"/>
    <w:rsid w:val="00404CB9"/>
    <w:rsid w:val="00406597"/>
    <w:rsid w:val="00416982"/>
    <w:rsid w:val="00417AE0"/>
    <w:rsid w:val="004225C3"/>
    <w:rsid w:val="00424AC1"/>
    <w:rsid w:val="00425126"/>
    <w:rsid w:val="00434BDB"/>
    <w:rsid w:val="00436033"/>
    <w:rsid w:val="00436CB2"/>
    <w:rsid w:val="00457167"/>
    <w:rsid w:val="00471BFB"/>
    <w:rsid w:val="00476A63"/>
    <w:rsid w:val="00476B26"/>
    <w:rsid w:val="004774FA"/>
    <w:rsid w:val="004910D1"/>
    <w:rsid w:val="004A0D58"/>
    <w:rsid w:val="004A19B9"/>
    <w:rsid w:val="004A4C36"/>
    <w:rsid w:val="004A5CEC"/>
    <w:rsid w:val="004B77E5"/>
    <w:rsid w:val="004F5E57"/>
    <w:rsid w:val="00507715"/>
    <w:rsid w:val="0051610B"/>
    <w:rsid w:val="00525CDC"/>
    <w:rsid w:val="0053420F"/>
    <w:rsid w:val="005511A4"/>
    <w:rsid w:val="00560BEC"/>
    <w:rsid w:val="00577372"/>
    <w:rsid w:val="005828B5"/>
    <w:rsid w:val="005910DD"/>
    <w:rsid w:val="00595D57"/>
    <w:rsid w:val="005A0F8C"/>
    <w:rsid w:val="005B33A8"/>
    <w:rsid w:val="005B3E1D"/>
    <w:rsid w:val="005C2CAF"/>
    <w:rsid w:val="005D0859"/>
    <w:rsid w:val="005D0B88"/>
    <w:rsid w:val="005D26D8"/>
    <w:rsid w:val="005D3570"/>
    <w:rsid w:val="005E6F48"/>
    <w:rsid w:val="006176E3"/>
    <w:rsid w:val="006222E5"/>
    <w:rsid w:val="006269C2"/>
    <w:rsid w:val="00645366"/>
    <w:rsid w:val="00645442"/>
    <w:rsid w:val="00681581"/>
    <w:rsid w:val="006A06AA"/>
    <w:rsid w:val="006B2DB2"/>
    <w:rsid w:val="006B4E27"/>
    <w:rsid w:val="006B7DC5"/>
    <w:rsid w:val="006F2FD2"/>
    <w:rsid w:val="006F452B"/>
    <w:rsid w:val="006F600B"/>
    <w:rsid w:val="00707B55"/>
    <w:rsid w:val="007231EA"/>
    <w:rsid w:val="007269E3"/>
    <w:rsid w:val="00731976"/>
    <w:rsid w:val="00733FAB"/>
    <w:rsid w:val="00770351"/>
    <w:rsid w:val="00780405"/>
    <w:rsid w:val="00781630"/>
    <w:rsid w:val="00790E02"/>
    <w:rsid w:val="007962E5"/>
    <w:rsid w:val="007A0A9B"/>
    <w:rsid w:val="007A6BE3"/>
    <w:rsid w:val="007E1361"/>
    <w:rsid w:val="007E3816"/>
    <w:rsid w:val="007F1610"/>
    <w:rsid w:val="007F6832"/>
    <w:rsid w:val="00803DA9"/>
    <w:rsid w:val="008114D8"/>
    <w:rsid w:val="00811B26"/>
    <w:rsid w:val="00854446"/>
    <w:rsid w:val="00855656"/>
    <w:rsid w:val="00857554"/>
    <w:rsid w:val="00862195"/>
    <w:rsid w:val="008626FA"/>
    <w:rsid w:val="0087409C"/>
    <w:rsid w:val="00874C16"/>
    <w:rsid w:val="00875E44"/>
    <w:rsid w:val="0087774D"/>
    <w:rsid w:val="0088039B"/>
    <w:rsid w:val="00882D2B"/>
    <w:rsid w:val="00882F33"/>
    <w:rsid w:val="00893937"/>
    <w:rsid w:val="008A7271"/>
    <w:rsid w:val="008B2CAD"/>
    <w:rsid w:val="008B455F"/>
    <w:rsid w:val="008B5AF3"/>
    <w:rsid w:val="008B5C9E"/>
    <w:rsid w:val="008B6E1D"/>
    <w:rsid w:val="008C539A"/>
    <w:rsid w:val="008D5C36"/>
    <w:rsid w:val="008E1D97"/>
    <w:rsid w:val="008E5E11"/>
    <w:rsid w:val="008E72DF"/>
    <w:rsid w:val="009009D8"/>
    <w:rsid w:val="009136E6"/>
    <w:rsid w:val="0094089E"/>
    <w:rsid w:val="00950F50"/>
    <w:rsid w:val="00966E11"/>
    <w:rsid w:val="0097357F"/>
    <w:rsid w:val="009737C7"/>
    <w:rsid w:val="00977A5F"/>
    <w:rsid w:val="009857D3"/>
    <w:rsid w:val="00987117"/>
    <w:rsid w:val="00992384"/>
    <w:rsid w:val="009958C4"/>
    <w:rsid w:val="00997997"/>
    <w:rsid w:val="009A2010"/>
    <w:rsid w:val="009A7F34"/>
    <w:rsid w:val="009B0C2B"/>
    <w:rsid w:val="009C4A3B"/>
    <w:rsid w:val="009C5F16"/>
    <w:rsid w:val="009C7CE7"/>
    <w:rsid w:val="009D4565"/>
    <w:rsid w:val="009E340D"/>
    <w:rsid w:val="009F7641"/>
    <w:rsid w:val="00A02D5F"/>
    <w:rsid w:val="00A134B5"/>
    <w:rsid w:val="00A16015"/>
    <w:rsid w:val="00A2021B"/>
    <w:rsid w:val="00A5459A"/>
    <w:rsid w:val="00A645B5"/>
    <w:rsid w:val="00A65C6B"/>
    <w:rsid w:val="00A81E66"/>
    <w:rsid w:val="00A856E6"/>
    <w:rsid w:val="00A8690F"/>
    <w:rsid w:val="00A96C5C"/>
    <w:rsid w:val="00AA1CE1"/>
    <w:rsid w:val="00AD5ADF"/>
    <w:rsid w:val="00AE7621"/>
    <w:rsid w:val="00AF67A3"/>
    <w:rsid w:val="00B06F38"/>
    <w:rsid w:val="00B1279B"/>
    <w:rsid w:val="00B37C7A"/>
    <w:rsid w:val="00B41E81"/>
    <w:rsid w:val="00B44C38"/>
    <w:rsid w:val="00B47283"/>
    <w:rsid w:val="00B71B3D"/>
    <w:rsid w:val="00B752ED"/>
    <w:rsid w:val="00B96DF6"/>
    <w:rsid w:val="00B97B6F"/>
    <w:rsid w:val="00BA06D7"/>
    <w:rsid w:val="00BA2175"/>
    <w:rsid w:val="00BB5D36"/>
    <w:rsid w:val="00BF22E1"/>
    <w:rsid w:val="00C11A21"/>
    <w:rsid w:val="00C13372"/>
    <w:rsid w:val="00C2024C"/>
    <w:rsid w:val="00C538A2"/>
    <w:rsid w:val="00C7394E"/>
    <w:rsid w:val="00C942B7"/>
    <w:rsid w:val="00C97068"/>
    <w:rsid w:val="00C97F61"/>
    <w:rsid w:val="00CB2B64"/>
    <w:rsid w:val="00CB3AD4"/>
    <w:rsid w:val="00CC723C"/>
    <w:rsid w:val="00CD5B05"/>
    <w:rsid w:val="00CE26C4"/>
    <w:rsid w:val="00CF7F63"/>
    <w:rsid w:val="00D14D77"/>
    <w:rsid w:val="00D15535"/>
    <w:rsid w:val="00D24779"/>
    <w:rsid w:val="00D51F79"/>
    <w:rsid w:val="00D57EAD"/>
    <w:rsid w:val="00D66F7B"/>
    <w:rsid w:val="00D71350"/>
    <w:rsid w:val="00D71FCF"/>
    <w:rsid w:val="00D763D0"/>
    <w:rsid w:val="00D76CC2"/>
    <w:rsid w:val="00DA2307"/>
    <w:rsid w:val="00DA2A7C"/>
    <w:rsid w:val="00DA604B"/>
    <w:rsid w:val="00DC4A06"/>
    <w:rsid w:val="00DD2C20"/>
    <w:rsid w:val="00DD4528"/>
    <w:rsid w:val="00DD7087"/>
    <w:rsid w:val="00DE6C65"/>
    <w:rsid w:val="00E3464F"/>
    <w:rsid w:val="00E414A6"/>
    <w:rsid w:val="00E41CCD"/>
    <w:rsid w:val="00E4329D"/>
    <w:rsid w:val="00E43EA6"/>
    <w:rsid w:val="00E602A1"/>
    <w:rsid w:val="00E676B5"/>
    <w:rsid w:val="00E801C6"/>
    <w:rsid w:val="00E93682"/>
    <w:rsid w:val="00E939F3"/>
    <w:rsid w:val="00EC514F"/>
    <w:rsid w:val="00EC74D6"/>
    <w:rsid w:val="00EC7A4F"/>
    <w:rsid w:val="00ED311D"/>
    <w:rsid w:val="00F07458"/>
    <w:rsid w:val="00F10530"/>
    <w:rsid w:val="00F11EBC"/>
    <w:rsid w:val="00F14FD4"/>
    <w:rsid w:val="00F330CC"/>
    <w:rsid w:val="00F36D5E"/>
    <w:rsid w:val="00F45BAF"/>
    <w:rsid w:val="00F53BF8"/>
    <w:rsid w:val="00F6124C"/>
    <w:rsid w:val="00F64C51"/>
    <w:rsid w:val="00F71E59"/>
    <w:rsid w:val="00F75945"/>
    <w:rsid w:val="00FA3B46"/>
    <w:rsid w:val="00FA6A27"/>
    <w:rsid w:val="00FB3EDC"/>
    <w:rsid w:val="00FC7226"/>
    <w:rsid w:val="00FD2CE8"/>
    <w:rsid w:val="00FE6D64"/>
    <w:rsid w:val="00FF29CF"/>
    <w:rsid w:val="00FF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8921C"/>
  <w15:chartTrackingRefBased/>
  <w15:docId w15:val="{65FF349C-0445-0842-BCBB-E6B90A93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77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4251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5">
    <w:name w:val="普通(网站) 字符"/>
    <w:basedOn w:val="a0"/>
    <w:link w:val="a4"/>
    <w:uiPriority w:val="99"/>
    <w:rsid w:val="0042512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3524</dc:creator>
  <cp:keywords/>
  <dc:description/>
  <cp:lastModifiedBy>e13524</cp:lastModifiedBy>
  <cp:revision>14</cp:revision>
  <dcterms:created xsi:type="dcterms:W3CDTF">2023-10-15T11:15:00Z</dcterms:created>
  <dcterms:modified xsi:type="dcterms:W3CDTF">2023-12-10T04:19:00Z</dcterms:modified>
</cp:coreProperties>
</file>